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8C54B" w14:textId="55276F68" w:rsidR="00BB4466" w:rsidRDefault="00BB4466" w:rsidP="00BB4466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. Distribution of the Child’s SOHO-5 responses</w:t>
      </w:r>
    </w:p>
    <w:p w14:paraId="1CD5B487" w14:textId="77777777" w:rsidR="00BB4466" w:rsidRDefault="00BB4466" w:rsidP="00BB4466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Cs w:val="24"/>
          <w:lang w:val="en-US"/>
        </w:rPr>
      </w:pPr>
    </w:p>
    <w:tbl>
      <w:tblPr>
        <w:tblStyle w:val="PlainTable21"/>
        <w:tblW w:w="9511" w:type="dxa"/>
        <w:tblLook w:val="04A0" w:firstRow="1" w:lastRow="0" w:firstColumn="1" w:lastColumn="0" w:noHBand="0" w:noVBand="1"/>
      </w:tblPr>
      <w:tblGrid>
        <w:gridCol w:w="3008"/>
        <w:gridCol w:w="1747"/>
        <w:gridCol w:w="2378"/>
        <w:gridCol w:w="2378"/>
      </w:tblGrid>
      <w:tr w:rsidR="00BB4466" w14:paraId="33FCD373" w14:textId="77777777" w:rsidTr="00F22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D7B5BA9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0" w:type="dxa"/>
            <w:vAlign w:val="center"/>
          </w:tcPr>
          <w:p w14:paraId="10783A37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(%)</w:t>
            </w:r>
          </w:p>
        </w:tc>
        <w:tc>
          <w:tcPr>
            <w:tcW w:w="0" w:type="dxa"/>
            <w:vAlign w:val="center"/>
          </w:tcPr>
          <w:p w14:paraId="6F5DFEF5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 little (%)</w:t>
            </w:r>
          </w:p>
        </w:tc>
        <w:tc>
          <w:tcPr>
            <w:tcW w:w="0" w:type="dxa"/>
            <w:vAlign w:val="center"/>
          </w:tcPr>
          <w:p w14:paraId="040AF8F0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 lot (%)</w:t>
            </w:r>
          </w:p>
        </w:tc>
      </w:tr>
      <w:tr w:rsidR="00BB4466" w14:paraId="70578F6D" w14:textId="77777777" w:rsidTr="00F2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0548A877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Difficulty in eating</w:t>
            </w:r>
          </w:p>
        </w:tc>
        <w:tc>
          <w:tcPr>
            <w:tcW w:w="1747" w:type="dxa"/>
          </w:tcPr>
          <w:p w14:paraId="4F738DDC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69 (39.9)</w:t>
            </w:r>
          </w:p>
        </w:tc>
        <w:tc>
          <w:tcPr>
            <w:tcW w:w="2378" w:type="dxa"/>
          </w:tcPr>
          <w:p w14:paraId="1F160658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66 (38.2)</w:t>
            </w:r>
          </w:p>
        </w:tc>
        <w:tc>
          <w:tcPr>
            <w:tcW w:w="2378" w:type="dxa"/>
          </w:tcPr>
          <w:p w14:paraId="2AFE1425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22.0)</w:t>
            </w:r>
          </w:p>
        </w:tc>
      </w:tr>
      <w:tr w:rsidR="00BB4466" w14:paraId="0740B238" w14:textId="77777777" w:rsidTr="00F22558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6A264D71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Difficulty in drinking</w:t>
            </w:r>
          </w:p>
        </w:tc>
        <w:tc>
          <w:tcPr>
            <w:tcW w:w="1747" w:type="dxa"/>
          </w:tcPr>
          <w:p w14:paraId="5A75EA33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7 (90.8)</w:t>
            </w:r>
          </w:p>
        </w:tc>
        <w:tc>
          <w:tcPr>
            <w:tcW w:w="2378" w:type="dxa"/>
          </w:tcPr>
          <w:p w14:paraId="78A693EB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8.7)</w:t>
            </w:r>
          </w:p>
        </w:tc>
        <w:tc>
          <w:tcPr>
            <w:tcW w:w="2378" w:type="dxa"/>
          </w:tcPr>
          <w:p w14:paraId="2985A611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.6)</w:t>
            </w:r>
          </w:p>
        </w:tc>
      </w:tr>
      <w:tr w:rsidR="00BB4466" w14:paraId="2D9746F4" w14:textId="77777777" w:rsidTr="00F2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5801D23A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Difficulty in speaking</w:t>
            </w:r>
          </w:p>
        </w:tc>
        <w:tc>
          <w:tcPr>
            <w:tcW w:w="1747" w:type="dxa"/>
          </w:tcPr>
          <w:p w14:paraId="58EAEAA3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4 (89.0)</w:t>
            </w:r>
          </w:p>
        </w:tc>
        <w:tc>
          <w:tcPr>
            <w:tcW w:w="2378" w:type="dxa"/>
          </w:tcPr>
          <w:p w14:paraId="47385AD0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8.7)</w:t>
            </w:r>
          </w:p>
        </w:tc>
        <w:tc>
          <w:tcPr>
            <w:tcW w:w="2378" w:type="dxa"/>
          </w:tcPr>
          <w:p w14:paraId="5800B11B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.3)</w:t>
            </w:r>
          </w:p>
        </w:tc>
      </w:tr>
      <w:tr w:rsidR="00BB4466" w14:paraId="529C9454" w14:textId="77777777" w:rsidTr="00F22558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1F89D8EE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Difficulty in playing</w:t>
            </w:r>
          </w:p>
        </w:tc>
        <w:tc>
          <w:tcPr>
            <w:tcW w:w="1747" w:type="dxa"/>
          </w:tcPr>
          <w:p w14:paraId="0653F795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0 (92.5)</w:t>
            </w:r>
          </w:p>
        </w:tc>
        <w:tc>
          <w:tcPr>
            <w:tcW w:w="2378" w:type="dxa"/>
          </w:tcPr>
          <w:p w14:paraId="5E4DCFCA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    10 (5.8)</w:t>
            </w:r>
          </w:p>
        </w:tc>
        <w:tc>
          <w:tcPr>
            <w:tcW w:w="2378" w:type="dxa"/>
          </w:tcPr>
          <w:p w14:paraId="6A296F38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.7)</w:t>
            </w:r>
          </w:p>
        </w:tc>
      </w:tr>
      <w:tr w:rsidR="00BB4466" w14:paraId="50A5DB96" w14:textId="77777777" w:rsidTr="00F2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5BF34450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Difficulty in sleeping</w:t>
            </w:r>
          </w:p>
        </w:tc>
        <w:tc>
          <w:tcPr>
            <w:tcW w:w="1747" w:type="dxa"/>
          </w:tcPr>
          <w:p w14:paraId="1E909D30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0 (69.4)</w:t>
            </w:r>
          </w:p>
        </w:tc>
        <w:tc>
          <w:tcPr>
            <w:tcW w:w="2378" w:type="dxa"/>
          </w:tcPr>
          <w:p w14:paraId="2CEAF209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43 (24.9)</w:t>
            </w:r>
          </w:p>
        </w:tc>
        <w:tc>
          <w:tcPr>
            <w:tcW w:w="2378" w:type="dxa"/>
          </w:tcPr>
          <w:p w14:paraId="4C541491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5.8)</w:t>
            </w:r>
          </w:p>
        </w:tc>
      </w:tr>
      <w:tr w:rsidR="00BB4466" w14:paraId="17FF0E60" w14:textId="77777777" w:rsidTr="00F22558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05E5EC54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Avoid smiling due to pain</w:t>
            </w:r>
          </w:p>
        </w:tc>
        <w:tc>
          <w:tcPr>
            <w:tcW w:w="1747" w:type="dxa"/>
          </w:tcPr>
          <w:p w14:paraId="60A7F608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0 (75.1)</w:t>
            </w:r>
          </w:p>
        </w:tc>
        <w:tc>
          <w:tcPr>
            <w:tcW w:w="2378" w:type="dxa"/>
          </w:tcPr>
          <w:p w14:paraId="26966E7E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38 (22.0)</w:t>
            </w:r>
          </w:p>
        </w:tc>
        <w:tc>
          <w:tcPr>
            <w:tcW w:w="2378" w:type="dxa"/>
          </w:tcPr>
          <w:p w14:paraId="7419AC97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2.9)</w:t>
            </w:r>
          </w:p>
        </w:tc>
      </w:tr>
      <w:tr w:rsidR="00BB4466" w14:paraId="15687D9A" w14:textId="77777777" w:rsidTr="00F2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8" w:type="dxa"/>
          </w:tcPr>
          <w:p w14:paraId="2ED7338C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Avoid smiling due to appearance</w:t>
            </w:r>
          </w:p>
        </w:tc>
        <w:tc>
          <w:tcPr>
            <w:tcW w:w="1747" w:type="dxa"/>
          </w:tcPr>
          <w:p w14:paraId="10E13DF4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1 (87.3)</w:t>
            </w:r>
          </w:p>
        </w:tc>
        <w:tc>
          <w:tcPr>
            <w:tcW w:w="2378" w:type="dxa"/>
          </w:tcPr>
          <w:p w14:paraId="2C12870B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21 (12.1)</w:t>
            </w:r>
          </w:p>
        </w:tc>
        <w:tc>
          <w:tcPr>
            <w:tcW w:w="2378" w:type="dxa"/>
          </w:tcPr>
          <w:p w14:paraId="5DD37CD2" w14:textId="77777777" w:rsidR="00BB4466" w:rsidRDefault="00BB4466" w:rsidP="00F22558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.6)</w:t>
            </w:r>
          </w:p>
        </w:tc>
      </w:tr>
    </w:tbl>
    <w:p w14:paraId="64A73357" w14:textId="77777777" w:rsidR="00BB4466" w:rsidRDefault="00BB4466" w:rsidP="00BB4466">
      <w:pPr>
        <w:tabs>
          <w:tab w:val="left" w:pos="4395"/>
        </w:tabs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D698BDC" w14:textId="77777777" w:rsidR="00BB4466" w:rsidRDefault="00BB4466" w:rsidP="00BB4466">
      <w:pPr>
        <w:tabs>
          <w:tab w:val="left" w:pos="4395"/>
        </w:tabs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34A75A1" w14:textId="77777777" w:rsidR="00523405" w:rsidRDefault="00523405"/>
    <w:sectPr w:rsidR="005234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466"/>
    <w:rsid w:val="00060C46"/>
    <w:rsid w:val="00064CFC"/>
    <w:rsid w:val="000A008F"/>
    <w:rsid w:val="00141342"/>
    <w:rsid w:val="001427AF"/>
    <w:rsid w:val="00167F22"/>
    <w:rsid w:val="002012E3"/>
    <w:rsid w:val="00236C3F"/>
    <w:rsid w:val="0025547A"/>
    <w:rsid w:val="0026412E"/>
    <w:rsid w:val="0026633F"/>
    <w:rsid w:val="002949B8"/>
    <w:rsid w:val="002B4E1D"/>
    <w:rsid w:val="002B5D5E"/>
    <w:rsid w:val="002E7423"/>
    <w:rsid w:val="00351894"/>
    <w:rsid w:val="00353177"/>
    <w:rsid w:val="0037326F"/>
    <w:rsid w:val="0042293D"/>
    <w:rsid w:val="00430B6F"/>
    <w:rsid w:val="004479FB"/>
    <w:rsid w:val="0046405D"/>
    <w:rsid w:val="00490578"/>
    <w:rsid w:val="004E3D1E"/>
    <w:rsid w:val="004F4575"/>
    <w:rsid w:val="005051B8"/>
    <w:rsid w:val="00523405"/>
    <w:rsid w:val="00564D7C"/>
    <w:rsid w:val="005B1BDE"/>
    <w:rsid w:val="005D2414"/>
    <w:rsid w:val="006216AB"/>
    <w:rsid w:val="00643DAF"/>
    <w:rsid w:val="00655114"/>
    <w:rsid w:val="00662915"/>
    <w:rsid w:val="00677B04"/>
    <w:rsid w:val="00690716"/>
    <w:rsid w:val="006A1995"/>
    <w:rsid w:val="006B48A8"/>
    <w:rsid w:val="006C1A95"/>
    <w:rsid w:val="006C1DC1"/>
    <w:rsid w:val="006C6A46"/>
    <w:rsid w:val="006E085E"/>
    <w:rsid w:val="006E684D"/>
    <w:rsid w:val="006F2CB6"/>
    <w:rsid w:val="00705FF6"/>
    <w:rsid w:val="00716BC0"/>
    <w:rsid w:val="00744FFB"/>
    <w:rsid w:val="00782A23"/>
    <w:rsid w:val="00787A09"/>
    <w:rsid w:val="008108D6"/>
    <w:rsid w:val="00813AD8"/>
    <w:rsid w:val="00891DF2"/>
    <w:rsid w:val="008A6A58"/>
    <w:rsid w:val="008C441D"/>
    <w:rsid w:val="009256D5"/>
    <w:rsid w:val="009A0C30"/>
    <w:rsid w:val="009C71F9"/>
    <w:rsid w:val="00A012B0"/>
    <w:rsid w:val="00AE4985"/>
    <w:rsid w:val="00AF7B95"/>
    <w:rsid w:val="00B03DA4"/>
    <w:rsid w:val="00B32BFB"/>
    <w:rsid w:val="00B53957"/>
    <w:rsid w:val="00B81A93"/>
    <w:rsid w:val="00B839EC"/>
    <w:rsid w:val="00BA3A0A"/>
    <w:rsid w:val="00BB4466"/>
    <w:rsid w:val="00BC6CD3"/>
    <w:rsid w:val="00BE6FE7"/>
    <w:rsid w:val="00C27472"/>
    <w:rsid w:val="00C47763"/>
    <w:rsid w:val="00C86ED3"/>
    <w:rsid w:val="00CD6A81"/>
    <w:rsid w:val="00CE6CEE"/>
    <w:rsid w:val="00D22967"/>
    <w:rsid w:val="00D3094D"/>
    <w:rsid w:val="00D50AF3"/>
    <w:rsid w:val="00DB7519"/>
    <w:rsid w:val="00DF4BEC"/>
    <w:rsid w:val="00E67580"/>
    <w:rsid w:val="00E70837"/>
    <w:rsid w:val="00E73544"/>
    <w:rsid w:val="00EB7C86"/>
    <w:rsid w:val="00F113F2"/>
    <w:rsid w:val="00F23B8D"/>
    <w:rsid w:val="00F84866"/>
    <w:rsid w:val="00F96080"/>
    <w:rsid w:val="00FA0082"/>
    <w:rsid w:val="00FE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E1203"/>
  <w15:chartTrackingRefBased/>
  <w15:docId w15:val="{BC2F41AA-AC19-2F40-8334-4477787DD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466"/>
    <w:rPr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B4466"/>
    <w:rPr>
      <w:rFonts w:eastAsiaTheme="minorEastAsia"/>
      <w:sz w:val="20"/>
      <w:szCs w:val="20"/>
      <w:lang w:val="en-US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 nay Min</dc:creator>
  <cp:keywords/>
  <dc:description/>
  <cp:lastModifiedBy>Saw nay Min</cp:lastModifiedBy>
  <cp:revision>1</cp:revision>
  <dcterms:created xsi:type="dcterms:W3CDTF">2023-01-26T10:26:00Z</dcterms:created>
  <dcterms:modified xsi:type="dcterms:W3CDTF">2023-01-26T10:27:00Z</dcterms:modified>
</cp:coreProperties>
</file>